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29E0C" w14:textId="75609660" w:rsidR="00063998" w:rsidRDefault="00063998" w:rsidP="00063998">
      <w:pPr>
        <w:spacing w:line="360" w:lineRule="auto"/>
        <w:ind w:left="-450" w:right="-540"/>
        <w:jc w:val="both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9900"/>
      </w:tblGrid>
      <w:tr w:rsidR="006D167B" w14:paraId="30BB816A" w14:textId="77777777" w:rsidTr="006D167B">
        <w:trPr>
          <w:trHeight w:val="332"/>
        </w:trPr>
        <w:tc>
          <w:tcPr>
            <w:tcW w:w="9900" w:type="dxa"/>
          </w:tcPr>
          <w:p w14:paraId="4877A32B" w14:textId="183EB844" w:rsidR="006D167B" w:rsidRDefault="006D167B">
            <w:r>
              <w:t>Table 3</w:t>
            </w:r>
            <w:r w:rsidR="00BB54BE">
              <w:t xml:space="preserve"> | Search term</w:t>
            </w:r>
          </w:p>
        </w:tc>
      </w:tr>
      <w:tr w:rsidR="006D167B" w14:paraId="4BBBBE96" w14:textId="77777777" w:rsidTr="006D167B">
        <w:trPr>
          <w:trHeight w:val="2771"/>
        </w:trPr>
        <w:tc>
          <w:tcPr>
            <w:tcW w:w="9900" w:type="dxa"/>
          </w:tcPr>
          <w:p w14:paraId="1719E93B" w14:textId="77777777" w:rsidR="006D167B" w:rsidRDefault="006D167B"/>
          <w:p w14:paraId="58154556" w14:textId="77777777" w:rsidR="006D167B" w:rsidRDefault="006D167B" w:rsidP="006D167B">
            <w:pPr>
              <w:spacing w:line="360" w:lineRule="auto"/>
              <w:ind w:right="72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A2F78">
              <w:rPr>
                <w:rFonts w:asciiTheme="majorBidi" w:hAnsiTheme="majorBidi" w:cstheme="majorBidi"/>
                <w:sz w:val="18"/>
                <w:szCs w:val="18"/>
              </w:rPr>
              <w:t xml:space="preserve">((Clinical Trial[Publication Type] Physiotherapy OR Exercise OR Pilates OR Yoga OR Stretching OR Acupuncture OR Electroacupuncture OR Nonpharmacological Interventions OR Non-drug Interventions OR Non-hormonal Therapy OR Natural Interventions OR Aerobic training OR Aerobic Exercise OR Walking OR Stretching OR Therapeutic Massage OR Aromatherapy OR Reflexology OR Cognitive Behavioural Therapy OR Vibrotherapy OR -Chromotherapy OR Melotherapy OR Aeroionotherapy OR AND (clinicaltrial[Filter])) AND (Clinical Trial[Publication Type] Insomnia OR Sleep disorders OR Sleep quality OR Anxiety OR Fatigue OR Depression OR Depressive symptoms OR Lack of sleep OR Mood OR psychological symptoms AND (clinicaltrial[Filter]))) AND (Clinical Trial[Publication Type] Menopause OR Menopausal OR Perimenopause OR Perimenopausal OR Postmenopause OR Postmenopausal OR Climacteric OR hot flushes AND (clinicaltrial[Filter])). </w:t>
            </w:r>
          </w:p>
          <w:p w14:paraId="6E40EC72" w14:textId="77777777" w:rsidR="006D167B" w:rsidRDefault="006D167B"/>
        </w:tc>
      </w:tr>
    </w:tbl>
    <w:p w14:paraId="05338921" w14:textId="77777777" w:rsidR="00BC0091" w:rsidRDefault="00BC0091"/>
    <w:sectPr w:rsidR="00BC0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98"/>
    <w:rsid w:val="00063998"/>
    <w:rsid w:val="006D167B"/>
    <w:rsid w:val="00821BB3"/>
    <w:rsid w:val="00BB54BE"/>
    <w:rsid w:val="00BC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6AC94"/>
  <w15:chartTrackingRefBased/>
  <w15:docId w15:val="{65F7E143-1002-402C-9384-B6665F1B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9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r Lialy</dc:creator>
  <cp:keywords/>
  <dc:description/>
  <cp:lastModifiedBy>Hagar Lialy</cp:lastModifiedBy>
  <cp:revision>3</cp:revision>
  <dcterms:created xsi:type="dcterms:W3CDTF">2023-04-14T20:38:00Z</dcterms:created>
  <dcterms:modified xsi:type="dcterms:W3CDTF">2023-06-04T17:34:00Z</dcterms:modified>
</cp:coreProperties>
</file>